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1F5F4" w14:textId="4C54EA18" w:rsidR="00A9619D" w:rsidRPr="00F13ACA" w:rsidRDefault="00AB13A9">
      <w:pPr>
        <w:rPr>
          <w:color w:val="000000" w:themeColor="text1"/>
        </w:rPr>
      </w:pPr>
      <w:r w:rsidRPr="00F13ACA">
        <w:rPr>
          <w:color w:val="000000" w:themeColor="text1"/>
        </w:rPr>
        <w:t xml:space="preserve">Supplemental Table 1. List of </w:t>
      </w:r>
      <w:r w:rsidR="00690714" w:rsidRPr="00F13ACA">
        <w:rPr>
          <w:color w:val="000000" w:themeColor="text1"/>
        </w:rPr>
        <w:t>potentially preventable complications in</w:t>
      </w:r>
      <w:r w:rsidR="0022787B" w:rsidRPr="00F13ACA">
        <w:rPr>
          <w:color w:val="000000" w:themeColor="text1"/>
        </w:rPr>
        <w:t xml:space="preserve"> </w:t>
      </w:r>
      <w:r w:rsidR="006B4B77" w:rsidRPr="00F13ACA">
        <w:rPr>
          <w:color w:val="000000" w:themeColor="text1"/>
        </w:rPr>
        <w:t xml:space="preserve">grouper </w:t>
      </w:r>
      <w:r w:rsidR="004B33BE" w:rsidRPr="00F13ACA">
        <w:rPr>
          <w:color w:val="000000" w:themeColor="text1"/>
        </w:rPr>
        <w:t xml:space="preserve">versions </w:t>
      </w:r>
      <w:r w:rsidR="006B4B77" w:rsidRPr="00F13ACA">
        <w:rPr>
          <w:color w:val="000000" w:themeColor="text1"/>
        </w:rPr>
        <w:t>36.0 and 37.0</w:t>
      </w:r>
    </w:p>
    <w:p w14:paraId="15627FDB" w14:textId="7ECFBBF6" w:rsidR="00AB13A9" w:rsidRPr="00F13ACA" w:rsidRDefault="00AB13A9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13ACA" w:rsidRPr="00F13ACA" w14:paraId="614F66B8" w14:textId="77777777" w:rsidTr="00AB13A9">
        <w:tc>
          <w:tcPr>
            <w:tcW w:w="4675" w:type="dxa"/>
          </w:tcPr>
          <w:p w14:paraId="7537FC33" w14:textId="0C1E1E92" w:rsidR="00AB13A9" w:rsidRPr="00F13ACA" w:rsidRDefault="00AB13A9">
            <w:pPr>
              <w:rPr>
                <w:b/>
                <w:bCs/>
                <w:color w:val="000000" w:themeColor="text1"/>
              </w:rPr>
            </w:pPr>
            <w:r w:rsidRPr="00F13ACA">
              <w:rPr>
                <w:b/>
                <w:bCs/>
                <w:color w:val="000000" w:themeColor="text1"/>
              </w:rPr>
              <w:t>PPC</w:t>
            </w:r>
          </w:p>
        </w:tc>
        <w:tc>
          <w:tcPr>
            <w:tcW w:w="4675" w:type="dxa"/>
          </w:tcPr>
          <w:p w14:paraId="7FD31EBE" w14:textId="7E1958B4" w:rsidR="00AB13A9" w:rsidRPr="00F13ACA" w:rsidRDefault="00AB13A9">
            <w:pPr>
              <w:rPr>
                <w:b/>
                <w:bCs/>
                <w:color w:val="000000" w:themeColor="text1"/>
              </w:rPr>
            </w:pPr>
            <w:r w:rsidRPr="00F13ACA">
              <w:rPr>
                <w:b/>
                <w:bCs/>
                <w:color w:val="000000" w:themeColor="text1"/>
              </w:rPr>
              <w:t>Group</w:t>
            </w:r>
            <w:r w:rsidR="00412E03" w:rsidRPr="00F13ACA">
              <w:rPr>
                <w:b/>
                <w:bCs/>
                <w:color w:val="000000" w:themeColor="text1"/>
              </w:rPr>
              <w:t>er category</w:t>
            </w:r>
          </w:p>
        </w:tc>
      </w:tr>
      <w:tr w:rsidR="00F13ACA" w:rsidRPr="00F13ACA" w14:paraId="2C0325E7" w14:textId="77777777" w:rsidTr="00AB13A9">
        <w:tc>
          <w:tcPr>
            <w:tcW w:w="4675" w:type="dxa"/>
          </w:tcPr>
          <w:p w14:paraId="3E2478E3" w14:textId="7BF70AB7" w:rsidR="001804AF" w:rsidRPr="00F13ACA" w:rsidRDefault="001804A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Shock</w:t>
            </w:r>
          </w:p>
        </w:tc>
        <w:tc>
          <w:tcPr>
            <w:tcW w:w="4675" w:type="dxa"/>
          </w:tcPr>
          <w:p w14:paraId="183E605A" w14:textId="54C8CC13" w:rsidR="001804AF" w:rsidRPr="00F13ACA" w:rsidRDefault="00283C6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Extreme complication</w:t>
            </w:r>
          </w:p>
        </w:tc>
      </w:tr>
      <w:tr w:rsidR="00F13ACA" w:rsidRPr="00F13ACA" w14:paraId="3795C743" w14:textId="77777777" w:rsidTr="00AB13A9">
        <w:tc>
          <w:tcPr>
            <w:tcW w:w="4675" w:type="dxa"/>
          </w:tcPr>
          <w:p w14:paraId="0FD1D428" w14:textId="46FC5C19" w:rsidR="001804AF" w:rsidRPr="00F13ACA" w:rsidRDefault="001804A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Extreme central nervous system complications</w:t>
            </w:r>
          </w:p>
        </w:tc>
        <w:tc>
          <w:tcPr>
            <w:tcW w:w="4675" w:type="dxa"/>
          </w:tcPr>
          <w:p w14:paraId="7FC4AFB6" w14:textId="77EA1ED6" w:rsidR="001804AF" w:rsidRPr="00F13ACA" w:rsidRDefault="00283C6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Extreme complication</w:t>
            </w:r>
          </w:p>
        </w:tc>
      </w:tr>
      <w:tr w:rsidR="00F13ACA" w:rsidRPr="00F13ACA" w14:paraId="362DDD1E" w14:textId="77777777" w:rsidTr="00AB13A9">
        <w:tc>
          <w:tcPr>
            <w:tcW w:w="4675" w:type="dxa"/>
          </w:tcPr>
          <w:p w14:paraId="080A2FC8" w14:textId="09C1D7EB" w:rsidR="001804AF" w:rsidRPr="00F13ACA" w:rsidRDefault="001804A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Acute pulmonary edema and respiratory failure with ventilation</w:t>
            </w:r>
          </w:p>
        </w:tc>
        <w:tc>
          <w:tcPr>
            <w:tcW w:w="4675" w:type="dxa"/>
          </w:tcPr>
          <w:p w14:paraId="09D7C85A" w14:textId="094AB07B" w:rsidR="001804AF" w:rsidRPr="00F13ACA" w:rsidRDefault="00283C6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Extreme complication</w:t>
            </w:r>
          </w:p>
        </w:tc>
      </w:tr>
      <w:tr w:rsidR="00F13ACA" w:rsidRPr="00F13ACA" w14:paraId="2839CF2A" w14:textId="77777777" w:rsidTr="00AB13A9">
        <w:tc>
          <w:tcPr>
            <w:tcW w:w="4675" w:type="dxa"/>
          </w:tcPr>
          <w:p w14:paraId="417D3EE7" w14:textId="5690EEA1" w:rsidR="001804AF" w:rsidRPr="00F13ACA" w:rsidRDefault="001804A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Ventricular fibrillation/cardiac arrest</w:t>
            </w:r>
          </w:p>
        </w:tc>
        <w:tc>
          <w:tcPr>
            <w:tcW w:w="4675" w:type="dxa"/>
          </w:tcPr>
          <w:p w14:paraId="7CE2EA0C" w14:textId="51B25B35" w:rsidR="001804AF" w:rsidRPr="00F13ACA" w:rsidRDefault="00283C6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Extreme complication</w:t>
            </w:r>
          </w:p>
        </w:tc>
      </w:tr>
      <w:tr w:rsidR="00F13ACA" w:rsidRPr="00F13ACA" w14:paraId="7167F624" w14:textId="77777777" w:rsidTr="00AB13A9">
        <w:tc>
          <w:tcPr>
            <w:tcW w:w="4675" w:type="dxa"/>
          </w:tcPr>
          <w:p w14:paraId="6510298F" w14:textId="2A9FD077" w:rsidR="001804AF" w:rsidRPr="00F13ACA" w:rsidRDefault="001804A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Renal failure with dialysis</w:t>
            </w:r>
          </w:p>
        </w:tc>
        <w:tc>
          <w:tcPr>
            <w:tcW w:w="4675" w:type="dxa"/>
          </w:tcPr>
          <w:p w14:paraId="38175015" w14:textId="3FA514A2" w:rsidR="001804AF" w:rsidRPr="00F13ACA" w:rsidRDefault="00283C6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Extreme complication</w:t>
            </w:r>
          </w:p>
        </w:tc>
      </w:tr>
      <w:tr w:rsidR="00F13ACA" w:rsidRPr="00F13ACA" w14:paraId="26B8F44E" w14:textId="77777777" w:rsidTr="00AB13A9">
        <w:tc>
          <w:tcPr>
            <w:tcW w:w="4675" w:type="dxa"/>
          </w:tcPr>
          <w:p w14:paraId="0BDDAF66" w14:textId="161D2DAF" w:rsidR="001804AF" w:rsidRPr="00F13ACA" w:rsidRDefault="001804A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Post-procedural respiratory failure with tracheostomy</w:t>
            </w:r>
          </w:p>
        </w:tc>
        <w:tc>
          <w:tcPr>
            <w:tcW w:w="4675" w:type="dxa"/>
          </w:tcPr>
          <w:p w14:paraId="529E874A" w14:textId="3C240A3C" w:rsidR="001804AF" w:rsidRPr="00F13ACA" w:rsidRDefault="00283C6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Extreme complication</w:t>
            </w:r>
          </w:p>
        </w:tc>
      </w:tr>
      <w:tr w:rsidR="00F13ACA" w:rsidRPr="00F13ACA" w14:paraId="4BE581D7" w14:textId="77777777" w:rsidTr="00AB13A9">
        <w:tc>
          <w:tcPr>
            <w:tcW w:w="4675" w:type="dxa"/>
          </w:tcPr>
          <w:p w14:paraId="18889920" w14:textId="5D58188E" w:rsidR="001804AF" w:rsidRPr="00F13ACA" w:rsidRDefault="001804A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Stroke and intracranial hemorrhage</w:t>
            </w:r>
          </w:p>
        </w:tc>
        <w:tc>
          <w:tcPr>
            <w:tcW w:w="4675" w:type="dxa"/>
          </w:tcPr>
          <w:p w14:paraId="4B671034" w14:textId="455DFB3F" w:rsidR="001804AF" w:rsidRPr="00F13ACA" w:rsidRDefault="00E879F0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Cardiovascular-respiratory complications</w:t>
            </w:r>
          </w:p>
        </w:tc>
      </w:tr>
      <w:tr w:rsidR="00F13ACA" w:rsidRPr="00F13ACA" w14:paraId="241B78CE" w14:textId="77777777" w:rsidTr="00AB13A9">
        <w:tc>
          <w:tcPr>
            <w:tcW w:w="4675" w:type="dxa"/>
          </w:tcPr>
          <w:p w14:paraId="51236E69" w14:textId="346251D0" w:rsidR="001804AF" w:rsidRPr="00F13ACA" w:rsidRDefault="001804A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Acute pulmonary edema and respiratory failure without ventilation</w:t>
            </w:r>
          </w:p>
        </w:tc>
        <w:tc>
          <w:tcPr>
            <w:tcW w:w="4675" w:type="dxa"/>
          </w:tcPr>
          <w:p w14:paraId="574F9BDE" w14:textId="2E1A47D4" w:rsidR="001804AF" w:rsidRPr="00F13ACA" w:rsidRDefault="00E879F0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Cardiovascular-respiratory complications</w:t>
            </w:r>
          </w:p>
        </w:tc>
      </w:tr>
      <w:tr w:rsidR="00F13ACA" w:rsidRPr="00F13ACA" w14:paraId="50266EBC" w14:textId="77777777" w:rsidTr="00AB13A9">
        <w:tc>
          <w:tcPr>
            <w:tcW w:w="4675" w:type="dxa"/>
          </w:tcPr>
          <w:p w14:paraId="3EB304F9" w14:textId="35EC11FA" w:rsidR="001804AF" w:rsidRPr="00F13ACA" w:rsidRDefault="001804A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Pneumonia and other lung infections</w:t>
            </w:r>
          </w:p>
        </w:tc>
        <w:tc>
          <w:tcPr>
            <w:tcW w:w="4675" w:type="dxa"/>
          </w:tcPr>
          <w:p w14:paraId="74D2A590" w14:textId="2B4B6F16" w:rsidR="001804AF" w:rsidRPr="00F13ACA" w:rsidRDefault="00E879F0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Cardiovascular-respiratory complications</w:t>
            </w:r>
          </w:p>
        </w:tc>
      </w:tr>
      <w:tr w:rsidR="00F13ACA" w:rsidRPr="00F13ACA" w14:paraId="3EB02394" w14:textId="77777777" w:rsidTr="00AB13A9">
        <w:tc>
          <w:tcPr>
            <w:tcW w:w="4675" w:type="dxa"/>
          </w:tcPr>
          <w:p w14:paraId="6D731203" w14:textId="3044C5A2" w:rsidR="001804AF" w:rsidRPr="00F13ACA" w:rsidRDefault="001804A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Aspiration pneumonia</w:t>
            </w:r>
          </w:p>
        </w:tc>
        <w:tc>
          <w:tcPr>
            <w:tcW w:w="4675" w:type="dxa"/>
          </w:tcPr>
          <w:p w14:paraId="7286F69F" w14:textId="53E0CA21" w:rsidR="001804AF" w:rsidRPr="00F13ACA" w:rsidRDefault="00E879F0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Cardiovascular-respiratory complications</w:t>
            </w:r>
          </w:p>
        </w:tc>
      </w:tr>
      <w:tr w:rsidR="00F13ACA" w:rsidRPr="00F13ACA" w14:paraId="6E467062" w14:textId="77777777" w:rsidTr="00AB13A9">
        <w:tc>
          <w:tcPr>
            <w:tcW w:w="4675" w:type="dxa"/>
          </w:tcPr>
          <w:p w14:paraId="0651BB50" w14:textId="6E1A4828" w:rsidR="001804AF" w:rsidRPr="00F13ACA" w:rsidRDefault="001804A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Pulmonary embolism</w:t>
            </w:r>
          </w:p>
        </w:tc>
        <w:tc>
          <w:tcPr>
            <w:tcW w:w="4675" w:type="dxa"/>
          </w:tcPr>
          <w:p w14:paraId="088B97AD" w14:textId="1E42EEB6" w:rsidR="001804AF" w:rsidRPr="00F13ACA" w:rsidRDefault="00E879F0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Cardiovascular-respiratory complications</w:t>
            </w:r>
          </w:p>
        </w:tc>
      </w:tr>
      <w:tr w:rsidR="00F13ACA" w:rsidRPr="00F13ACA" w14:paraId="35C9BE9E" w14:textId="77777777" w:rsidTr="00AB13A9">
        <w:tc>
          <w:tcPr>
            <w:tcW w:w="4675" w:type="dxa"/>
          </w:tcPr>
          <w:p w14:paraId="1F5243B5" w14:textId="36746C75" w:rsidR="001804AF" w:rsidRPr="00F13ACA" w:rsidRDefault="001804A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Other pulmonary complications</w:t>
            </w:r>
          </w:p>
        </w:tc>
        <w:tc>
          <w:tcPr>
            <w:tcW w:w="4675" w:type="dxa"/>
          </w:tcPr>
          <w:p w14:paraId="31FC4402" w14:textId="29518452" w:rsidR="001804AF" w:rsidRPr="00F13ACA" w:rsidRDefault="00E879F0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Cardiovascular-respiratory complications</w:t>
            </w:r>
          </w:p>
        </w:tc>
      </w:tr>
      <w:tr w:rsidR="00F13ACA" w:rsidRPr="00F13ACA" w14:paraId="323836CB" w14:textId="77777777" w:rsidTr="00AB13A9">
        <w:tc>
          <w:tcPr>
            <w:tcW w:w="4675" w:type="dxa"/>
          </w:tcPr>
          <w:p w14:paraId="4B564971" w14:textId="30C34064" w:rsidR="001804AF" w:rsidRPr="00F13ACA" w:rsidRDefault="001804A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Congestive heart failure</w:t>
            </w:r>
          </w:p>
        </w:tc>
        <w:tc>
          <w:tcPr>
            <w:tcW w:w="4675" w:type="dxa"/>
          </w:tcPr>
          <w:p w14:paraId="484C4D24" w14:textId="44DA079E" w:rsidR="001804AF" w:rsidRPr="00F13ACA" w:rsidRDefault="00E879F0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Cardiovascular-respiratory complications</w:t>
            </w:r>
          </w:p>
        </w:tc>
      </w:tr>
      <w:tr w:rsidR="00F13ACA" w:rsidRPr="00F13ACA" w14:paraId="262E3826" w14:textId="77777777" w:rsidTr="00AB13A9">
        <w:tc>
          <w:tcPr>
            <w:tcW w:w="4675" w:type="dxa"/>
          </w:tcPr>
          <w:p w14:paraId="319AE5FC" w14:textId="14C4DE46" w:rsidR="001804AF" w:rsidRPr="00F13ACA" w:rsidRDefault="001804A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Acute myocardial infarction</w:t>
            </w:r>
          </w:p>
        </w:tc>
        <w:tc>
          <w:tcPr>
            <w:tcW w:w="4675" w:type="dxa"/>
          </w:tcPr>
          <w:p w14:paraId="1E75BF07" w14:textId="201EDE19" w:rsidR="001804AF" w:rsidRPr="00F13ACA" w:rsidRDefault="00E879F0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Cardiovascular-respiratory complications</w:t>
            </w:r>
          </w:p>
        </w:tc>
      </w:tr>
      <w:tr w:rsidR="00F13ACA" w:rsidRPr="00F13ACA" w14:paraId="5B9F2BE0" w14:textId="77777777" w:rsidTr="00AB13A9">
        <w:tc>
          <w:tcPr>
            <w:tcW w:w="4675" w:type="dxa"/>
          </w:tcPr>
          <w:p w14:paraId="562CE404" w14:textId="515E788F" w:rsidR="001804AF" w:rsidRPr="00F13ACA" w:rsidRDefault="001804A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Other acute cardiac complications</w:t>
            </w:r>
          </w:p>
        </w:tc>
        <w:tc>
          <w:tcPr>
            <w:tcW w:w="4675" w:type="dxa"/>
          </w:tcPr>
          <w:p w14:paraId="133461F8" w14:textId="05E1EF59" w:rsidR="001804AF" w:rsidRPr="00F13ACA" w:rsidRDefault="00E879F0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Cardiovascular-respiratory complications</w:t>
            </w:r>
          </w:p>
        </w:tc>
      </w:tr>
      <w:tr w:rsidR="00F13ACA" w:rsidRPr="00F13ACA" w14:paraId="07CD0E14" w14:textId="77777777" w:rsidTr="00AB13A9">
        <w:tc>
          <w:tcPr>
            <w:tcW w:w="4675" w:type="dxa"/>
          </w:tcPr>
          <w:p w14:paraId="374C1435" w14:textId="79C6AA59" w:rsidR="001804AF" w:rsidRPr="00F13ACA" w:rsidRDefault="001804A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Peripheral vascular complications except venous thromboembolism</w:t>
            </w:r>
          </w:p>
        </w:tc>
        <w:tc>
          <w:tcPr>
            <w:tcW w:w="4675" w:type="dxa"/>
          </w:tcPr>
          <w:p w14:paraId="7CB0056C" w14:textId="7AEE5AE1" w:rsidR="001804AF" w:rsidRPr="00F13ACA" w:rsidRDefault="00C81CDE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Cardiovascular-respiratory complications</w:t>
            </w:r>
          </w:p>
        </w:tc>
      </w:tr>
      <w:tr w:rsidR="00F13ACA" w:rsidRPr="00F13ACA" w14:paraId="085D2C96" w14:textId="77777777" w:rsidTr="00AB13A9">
        <w:tc>
          <w:tcPr>
            <w:tcW w:w="4675" w:type="dxa"/>
          </w:tcPr>
          <w:p w14:paraId="60A1C2E5" w14:textId="23EB0533" w:rsidR="001804AF" w:rsidRPr="00F13ACA" w:rsidRDefault="001804A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Venous thrombosis</w:t>
            </w:r>
          </w:p>
        </w:tc>
        <w:tc>
          <w:tcPr>
            <w:tcW w:w="4675" w:type="dxa"/>
          </w:tcPr>
          <w:p w14:paraId="38BEBCC9" w14:textId="0C9F8319" w:rsidR="001804AF" w:rsidRPr="00F13ACA" w:rsidRDefault="00C81CDE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Cardiovascular-respiratory complications</w:t>
            </w:r>
          </w:p>
        </w:tc>
      </w:tr>
      <w:tr w:rsidR="00F13ACA" w:rsidRPr="00F13ACA" w14:paraId="4289F247" w14:textId="77777777" w:rsidTr="00AB13A9">
        <w:tc>
          <w:tcPr>
            <w:tcW w:w="4675" w:type="dxa"/>
          </w:tcPr>
          <w:p w14:paraId="7984277E" w14:textId="18C0E099" w:rsidR="001804AF" w:rsidRPr="00F13ACA" w:rsidRDefault="001804A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Major gastrointestinal complications without transfusion or significant bleeding</w:t>
            </w:r>
          </w:p>
        </w:tc>
        <w:tc>
          <w:tcPr>
            <w:tcW w:w="4675" w:type="dxa"/>
          </w:tcPr>
          <w:p w14:paraId="5DEC0508" w14:textId="3FB65D4C" w:rsidR="001804AF" w:rsidRPr="00F13ACA" w:rsidRDefault="009A73F5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Gastrointestinal complications</w:t>
            </w:r>
          </w:p>
        </w:tc>
      </w:tr>
      <w:tr w:rsidR="00F13ACA" w:rsidRPr="00F13ACA" w14:paraId="18369FE4" w14:textId="77777777" w:rsidTr="00AB13A9">
        <w:tc>
          <w:tcPr>
            <w:tcW w:w="4675" w:type="dxa"/>
          </w:tcPr>
          <w:p w14:paraId="412056A0" w14:textId="6E668039" w:rsidR="001804AF" w:rsidRPr="00F13ACA" w:rsidRDefault="001804A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Major gastrointestinal complications with transfusion or significant bleeding</w:t>
            </w:r>
          </w:p>
        </w:tc>
        <w:tc>
          <w:tcPr>
            <w:tcW w:w="4675" w:type="dxa"/>
          </w:tcPr>
          <w:p w14:paraId="10A800E2" w14:textId="0251F649" w:rsidR="001804AF" w:rsidRPr="00F13ACA" w:rsidRDefault="009A73F5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Gastrointestinal complications</w:t>
            </w:r>
          </w:p>
        </w:tc>
      </w:tr>
      <w:tr w:rsidR="00F13ACA" w:rsidRPr="00F13ACA" w14:paraId="53E58A38" w14:textId="77777777" w:rsidTr="00AB13A9">
        <w:tc>
          <w:tcPr>
            <w:tcW w:w="4675" w:type="dxa"/>
          </w:tcPr>
          <w:p w14:paraId="02A0B3BE" w14:textId="20355F1D" w:rsidR="001804AF" w:rsidRPr="00F13ACA" w:rsidRDefault="001804A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Major liver complications</w:t>
            </w:r>
          </w:p>
        </w:tc>
        <w:tc>
          <w:tcPr>
            <w:tcW w:w="4675" w:type="dxa"/>
          </w:tcPr>
          <w:p w14:paraId="6A1C1F31" w14:textId="51418459" w:rsidR="001804AF" w:rsidRPr="00F13ACA" w:rsidRDefault="009A73F5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Gastrointestinal complications</w:t>
            </w:r>
          </w:p>
        </w:tc>
      </w:tr>
      <w:tr w:rsidR="00F13ACA" w:rsidRPr="00F13ACA" w14:paraId="043FD9A3" w14:textId="77777777" w:rsidTr="00AB13A9">
        <w:tc>
          <w:tcPr>
            <w:tcW w:w="4675" w:type="dxa"/>
          </w:tcPr>
          <w:p w14:paraId="27F47B02" w14:textId="3F982D43" w:rsidR="001804AF" w:rsidRPr="00F13ACA" w:rsidRDefault="001804AF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Other gastrointestinal complications without transfusion or significant bleeding</w:t>
            </w:r>
          </w:p>
        </w:tc>
        <w:tc>
          <w:tcPr>
            <w:tcW w:w="4675" w:type="dxa"/>
          </w:tcPr>
          <w:p w14:paraId="691FCE72" w14:textId="7FBAC536" w:rsidR="001804AF" w:rsidRPr="00F13ACA" w:rsidRDefault="009A73F5" w:rsidP="001804AF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Gastrointestinal complications</w:t>
            </w:r>
          </w:p>
        </w:tc>
      </w:tr>
      <w:tr w:rsidR="00F13ACA" w:rsidRPr="00F13ACA" w14:paraId="2393E92E" w14:textId="77777777" w:rsidTr="00AB13A9">
        <w:tc>
          <w:tcPr>
            <w:tcW w:w="4675" w:type="dxa"/>
          </w:tcPr>
          <w:p w14:paraId="4C4CE486" w14:textId="02F0E6ED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Post-procedural infection and deep wound disruption without procedure</w:t>
            </w:r>
          </w:p>
        </w:tc>
        <w:tc>
          <w:tcPr>
            <w:tcW w:w="4675" w:type="dxa"/>
          </w:tcPr>
          <w:p w14:paraId="3CE7CC43" w14:textId="77093FDE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Perioperative complications</w:t>
            </w:r>
          </w:p>
        </w:tc>
      </w:tr>
      <w:tr w:rsidR="00F13ACA" w:rsidRPr="00F13ACA" w14:paraId="7667CE36" w14:textId="77777777" w:rsidTr="00AB13A9">
        <w:tc>
          <w:tcPr>
            <w:tcW w:w="4675" w:type="dxa"/>
          </w:tcPr>
          <w:p w14:paraId="78F34B19" w14:textId="65C0B5B7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Post-procedural wound infection and deep wound disruption with procedure</w:t>
            </w:r>
          </w:p>
        </w:tc>
        <w:tc>
          <w:tcPr>
            <w:tcW w:w="4675" w:type="dxa"/>
          </w:tcPr>
          <w:p w14:paraId="2894FAD7" w14:textId="31001AF1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Perioperative complications</w:t>
            </w:r>
          </w:p>
        </w:tc>
      </w:tr>
      <w:tr w:rsidR="00F13ACA" w:rsidRPr="00F13ACA" w14:paraId="55548393" w14:textId="77777777" w:rsidTr="00AB13A9">
        <w:tc>
          <w:tcPr>
            <w:tcW w:w="4675" w:type="dxa"/>
          </w:tcPr>
          <w:p w14:paraId="0A2A565E" w14:textId="49CACCCB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Reopening surgical site</w:t>
            </w:r>
          </w:p>
        </w:tc>
        <w:tc>
          <w:tcPr>
            <w:tcW w:w="4675" w:type="dxa"/>
          </w:tcPr>
          <w:p w14:paraId="15400D8C" w14:textId="317D0285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Perioperative complications</w:t>
            </w:r>
          </w:p>
        </w:tc>
      </w:tr>
      <w:tr w:rsidR="00F13ACA" w:rsidRPr="00F13ACA" w14:paraId="210B0648" w14:textId="77777777" w:rsidTr="00AB13A9">
        <w:tc>
          <w:tcPr>
            <w:tcW w:w="4675" w:type="dxa"/>
          </w:tcPr>
          <w:p w14:paraId="0FAD0C50" w14:textId="40FE3F8A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Peri-operative hemorrhage and hematoma without hemorrhage control procedure or I and D procedure</w:t>
            </w:r>
          </w:p>
        </w:tc>
        <w:tc>
          <w:tcPr>
            <w:tcW w:w="4675" w:type="dxa"/>
          </w:tcPr>
          <w:p w14:paraId="7CBE0677" w14:textId="769F91F6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Perioperative complications</w:t>
            </w:r>
          </w:p>
        </w:tc>
      </w:tr>
      <w:tr w:rsidR="00F13ACA" w:rsidRPr="00F13ACA" w14:paraId="13A17392" w14:textId="77777777" w:rsidTr="00AB13A9">
        <w:tc>
          <w:tcPr>
            <w:tcW w:w="4675" w:type="dxa"/>
          </w:tcPr>
          <w:p w14:paraId="10FCCAF8" w14:textId="2B172074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lastRenderedPageBreak/>
              <w:t>Peri-operative hemorrhage and hematoma with hemorrhage control procedure or I and D procedure</w:t>
            </w:r>
          </w:p>
        </w:tc>
        <w:tc>
          <w:tcPr>
            <w:tcW w:w="4675" w:type="dxa"/>
          </w:tcPr>
          <w:p w14:paraId="4D03535A" w14:textId="00223A4B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Perioperative complications</w:t>
            </w:r>
          </w:p>
        </w:tc>
      </w:tr>
      <w:tr w:rsidR="00F13ACA" w:rsidRPr="00F13ACA" w14:paraId="16F3FCB0" w14:textId="77777777" w:rsidTr="00AB13A9">
        <w:tc>
          <w:tcPr>
            <w:tcW w:w="4675" w:type="dxa"/>
          </w:tcPr>
          <w:p w14:paraId="41F31FEE" w14:textId="162BE4EF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Accidental puncture/laceration during invasive procedure</w:t>
            </w:r>
          </w:p>
        </w:tc>
        <w:tc>
          <w:tcPr>
            <w:tcW w:w="4675" w:type="dxa"/>
          </w:tcPr>
          <w:p w14:paraId="271CCD12" w14:textId="692AE1EB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Perioperative complications</w:t>
            </w:r>
          </w:p>
        </w:tc>
      </w:tr>
      <w:tr w:rsidR="00F13ACA" w:rsidRPr="00F13ACA" w14:paraId="551C31A0" w14:textId="77777777" w:rsidTr="00AB13A9">
        <w:tc>
          <w:tcPr>
            <w:tcW w:w="4675" w:type="dxa"/>
          </w:tcPr>
          <w:p w14:paraId="1EBD937A" w14:textId="1582CA48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Post-procedural foreign bodies and substance reaction</w:t>
            </w:r>
          </w:p>
        </w:tc>
        <w:tc>
          <w:tcPr>
            <w:tcW w:w="4675" w:type="dxa"/>
          </w:tcPr>
          <w:p w14:paraId="69CF69D6" w14:textId="49DFEC66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Perioperative complications</w:t>
            </w:r>
          </w:p>
        </w:tc>
      </w:tr>
      <w:tr w:rsidR="00F13ACA" w:rsidRPr="00F13ACA" w14:paraId="5F2F1505" w14:textId="77777777" w:rsidTr="00AB13A9">
        <w:tc>
          <w:tcPr>
            <w:tcW w:w="4675" w:type="dxa"/>
          </w:tcPr>
          <w:p w14:paraId="208CFD1C" w14:textId="78DE5917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Clostridium difficile colitis</w:t>
            </w:r>
          </w:p>
        </w:tc>
        <w:tc>
          <w:tcPr>
            <w:tcW w:w="4675" w:type="dxa"/>
          </w:tcPr>
          <w:p w14:paraId="5BD6EC2B" w14:textId="4F92A9A7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Infectious complications</w:t>
            </w:r>
          </w:p>
        </w:tc>
      </w:tr>
      <w:tr w:rsidR="00F13ACA" w:rsidRPr="00F13ACA" w14:paraId="60297330" w14:textId="77777777" w:rsidTr="00AB13A9">
        <w:tc>
          <w:tcPr>
            <w:tcW w:w="4675" w:type="dxa"/>
          </w:tcPr>
          <w:p w14:paraId="0293094F" w14:textId="77DAF418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Cellulitis</w:t>
            </w:r>
          </w:p>
        </w:tc>
        <w:tc>
          <w:tcPr>
            <w:tcW w:w="4675" w:type="dxa"/>
          </w:tcPr>
          <w:p w14:paraId="5DD8C5CF" w14:textId="18E3C4F8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Infectious complications</w:t>
            </w:r>
          </w:p>
        </w:tc>
      </w:tr>
      <w:tr w:rsidR="00F13ACA" w:rsidRPr="00F13ACA" w14:paraId="6751A0DA" w14:textId="77777777" w:rsidTr="00AB13A9">
        <w:tc>
          <w:tcPr>
            <w:tcW w:w="4675" w:type="dxa"/>
          </w:tcPr>
          <w:p w14:paraId="0DA3CD00" w14:textId="301AA66B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Moderate infections</w:t>
            </w:r>
          </w:p>
        </w:tc>
        <w:tc>
          <w:tcPr>
            <w:tcW w:w="4675" w:type="dxa"/>
          </w:tcPr>
          <w:p w14:paraId="5FFC262E" w14:textId="51D05D20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Infectious complications</w:t>
            </w:r>
          </w:p>
        </w:tc>
      </w:tr>
      <w:tr w:rsidR="00F13ACA" w:rsidRPr="00F13ACA" w14:paraId="6D7C2CEB" w14:textId="77777777" w:rsidTr="00AB13A9">
        <w:tc>
          <w:tcPr>
            <w:tcW w:w="4675" w:type="dxa"/>
          </w:tcPr>
          <w:p w14:paraId="760D099E" w14:textId="08B832C9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Septicemia and severe infections</w:t>
            </w:r>
          </w:p>
        </w:tc>
        <w:tc>
          <w:tcPr>
            <w:tcW w:w="4675" w:type="dxa"/>
          </w:tcPr>
          <w:p w14:paraId="6D36E1AA" w14:textId="0261A741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Infectious complications</w:t>
            </w:r>
          </w:p>
        </w:tc>
      </w:tr>
      <w:tr w:rsidR="00F13ACA" w:rsidRPr="00F13ACA" w14:paraId="21297301" w14:textId="77777777" w:rsidTr="00AB13A9">
        <w:tc>
          <w:tcPr>
            <w:tcW w:w="4675" w:type="dxa"/>
          </w:tcPr>
          <w:p w14:paraId="07F75D5B" w14:textId="2A48B5B3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Urinary tract infection</w:t>
            </w:r>
          </w:p>
        </w:tc>
        <w:tc>
          <w:tcPr>
            <w:tcW w:w="4675" w:type="dxa"/>
          </w:tcPr>
          <w:p w14:paraId="37C52501" w14:textId="548D4BB4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Infectious complications</w:t>
            </w:r>
          </w:p>
        </w:tc>
      </w:tr>
      <w:tr w:rsidR="00F13ACA" w:rsidRPr="00F13ACA" w14:paraId="163B8D93" w14:textId="77777777" w:rsidTr="00AB13A9">
        <w:tc>
          <w:tcPr>
            <w:tcW w:w="4675" w:type="dxa"/>
          </w:tcPr>
          <w:p w14:paraId="77AE5CAD" w14:textId="450AEF86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Catheter-related urinary tract infection</w:t>
            </w:r>
          </w:p>
        </w:tc>
        <w:tc>
          <w:tcPr>
            <w:tcW w:w="4675" w:type="dxa"/>
          </w:tcPr>
          <w:p w14:paraId="77265FF1" w14:textId="0D810CD4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Infectious complications</w:t>
            </w:r>
          </w:p>
        </w:tc>
      </w:tr>
      <w:tr w:rsidR="00F13ACA" w:rsidRPr="00F13ACA" w14:paraId="5DFBC35D" w14:textId="77777777" w:rsidTr="00AB13A9">
        <w:tc>
          <w:tcPr>
            <w:tcW w:w="4675" w:type="dxa"/>
          </w:tcPr>
          <w:p w14:paraId="1374A6EC" w14:textId="710DF647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Poisonings except from anesthesia</w:t>
            </w:r>
          </w:p>
        </w:tc>
        <w:tc>
          <w:tcPr>
            <w:tcW w:w="4675" w:type="dxa"/>
          </w:tcPr>
          <w:p w14:paraId="7D346460" w14:textId="5F07E10A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Malfunctions, reactions</w:t>
            </w:r>
          </w:p>
        </w:tc>
      </w:tr>
      <w:tr w:rsidR="00F13ACA" w:rsidRPr="00F13ACA" w14:paraId="07FAF727" w14:textId="77777777" w:rsidTr="00AB13A9">
        <w:tc>
          <w:tcPr>
            <w:tcW w:w="4675" w:type="dxa"/>
          </w:tcPr>
          <w:p w14:paraId="594AFFC6" w14:textId="7B90C025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Transfusion incompatibility reaction</w:t>
            </w:r>
          </w:p>
        </w:tc>
        <w:tc>
          <w:tcPr>
            <w:tcW w:w="4675" w:type="dxa"/>
          </w:tcPr>
          <w:p w14:paraId="2D433FFF" w14:textId="6D8019F3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Malfunctions, reactions</w:t>
            </w:r>
          </w:p>
        </w:tc>
      </w:tr>
      <w:tr w:rsidR="00F13ACA" w:rsidRPr="00F13ACA" w14:paraId="616FBFA7" w14:textId="77777777" w:rsidTr="00AB13A9">
        <w:tc>
          <w:tcPr>
            <w:tcW w:w="4675" w:type="dxa"/>
          </w:tcPr>
          <w:p w14:paraId="08D17E9A" w14:textId="602D5FAE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Iatrogenic pneumothorax</w:t>
            </w:r>
          </w:p>
        </w:tc>
        <w:tc>
          <w:tcPr>
            <w:tcW w:w="4675" w:type="dxa"/>
          </w:tcPr>
          <w:p w14:paraId="67F29CA1" w14:textId="00D81179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Malfunctions, reactions</w:t>
            </w:r>
          </w:p>
        </w:tc>
      </w:tr>
      <w:tr w:rsidR="00F13ACA" w:rsidRPr="00F13ACA" w14:paraId="6FA4B3C8" w14:textId="77777777" w:rsidTr="00AB13A9">
        <w:tc>
          <w:tcPr>
            <w:tcW w:w="4675" w:type="dxa"/>
          </w:tcPr>
          <w:p w14:paraId="4F9571DD" w14:textId="01668013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Poisonings due to anesthesia</w:t>
            </w:r>
          </w:p>
        </w:tc>
        <w:tc>
          <w:tcPr>
            <w:tcW w:w="4675" w:type="dxa"/>
          </w:tcPr>
          <w:p w14:paraId="333E147C" w14:textId="687FB2B5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Malfunctions, reactions</w:t>
            </w:r>
          </w:p>
        </w:tc>
      </w:tr>
      <w:tr w:rsidR="00F13ACA" w:rsidRPr="00F13ACA" w14:paraId="172EADC1" w14:textId="77777777" w:rsidTr="00AB13A9">
        <w:tc>
          <w:tcPr>
            <w:tcW w:w="4675" w:type="dxa"/>
          </w:tcPr>
          <w:p w14:paraId="09E09CD6" w14:textId="0BBC60B6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Mechanical complication of device, implant, and graft</w:t>
            </w:r>
          </w:p>
        </w:tc>
        <w:tc>
          <w:tcPr>
            <w:tcW w:w="4675" w:type="dxa"/>
          </w:tcPr>
          <w:p w14:paraId="08ED6B01" w14:textId="0BE3A683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Malfunctions, reactions</w:t>
            </w:r>
          </w:p>
        </w:tc>
      </w:tr>
      <w:tr w:rsidR="00F13ACA" w:rsidRPr="00F13ACA" w14:paraId="61955A91" w14:textId="77777777" w:rsidTr="00AB13A9">
        <w:tc>
          <w:tcPr>
            <w:tcW w:w="4675" w:type="dxa"/>
          </w:tcPr>
          <w:p w14:paraId="3D72312A" w14:textId="345223C1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Gastrointestinal ostomy complications</w:t>
            </w:r>
          </w:p>
        </w:tc>
        <w:tc>
          <w:tcPr>
            <w:tcW w:w="4675" w:type="dxa"/>
          </w:tcPr>
          <w:p w14:paraId="60D4DFAA" w14:textId="08E5AACA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Malfunctions, reactions</w:t>
            </w:r>
          </w:p>
        </w:tc>
      </w:tr>
      <w:tr w:rsidR="00F13ACA" w:rsidRPr="00F13ACA" w14:paraId="6CAD8015" w14:textId="77777777" w:rsidTr="00AB13A9">
        <w:tc>
          <w:tcPr>
            <w:tcW w:w="4675" w:type="dxa"/>
          </w:tcPr>
          <w:p w14:paraId="0C123D33" w14:textId="0186131A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Infection, inflammation, and other complications of devices, implants, or grafts except vascular infection</w:t>
            </w:r>
          </w:p>
        </w:tc>
        <w:tc>
          <w:tcPr>
            <w:tcW w:w="4675" w:type="dxa"/>
          </w:tcPr>
          <w:p w14:paraId="32C28D25" w14:textId="3C0C747B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Malfunctions, reactions</w:t>
            </w:r>
          </w:p>
        </w:tc>
      </w:tr>
      <w:tr w:rsidR="00F13ACA" w:rsidRPr="00F13ACA" w14:paraId="30C39C40" w14:textId="77777777" w:rsidTr="00AB13A9">
        <w:tc>
          <w:tcPr>
            <w:tcW w:w="4675" w:type="dxa"/>
          </w:tcPr>
          <w:p w14:paraId="76DCED03" w14:textId="41DCB4DD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Infection, inflammation, and clotting complications of peripheral vascular catheters and infusions</w:t>
            </w:r>
          </w:p>
        </w:tc>
        <w:tc>
          <w:tcPr>
            <w:tcW w:w="4675" w:type="dxa"/>
          </w:tcPr>
          <w:p w14:paraId="147D94D6" w14:textId="7E11DCEB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Malfunctions, reactions</w:t>
            </w:r>
          </w:p>
        </w:tc>
      </w:tr>
      <w:tr w:rsidR="00F13ACA" w:rsidRPr="00F13ACA" w14:paraId="656CE414" w14:textId="77777777" w:rsidTr="00AB13A9">
        <w:tc>
          <w:tcPr>
            <w:tcW w:w="4675" w:type="dxa"/>
          </w:tcPr>
          <w:p w14:paraId="06D6E74C" w14:textId="42A66378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Central venous catheter-related blood stream infection</w:t>
            </w:r>
          </w:p>
        </w:tc>
        <w:tc>
          <w:tcPr>
            <w:tcW w:w="4675" w:type="dxa"/>
          </w:tcPr>
          <w:p w14:paraId="7D73FAE3" w14:textId="704032CE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Malfunctions, reactions</w:t>
            </w:r>
          </w:p>
        </w:tc>
      </w:tr>
      <w:tr w:rsidR="00F13ACA" w:rsidRPr="00F13ACA" w14:paraId="314F4FC5" w14:textId="77777777" w:rsidTr="00AB13A9">
        <w:tc>
          <w:tcPr>
            <w:tcW w:w="4675" w:type="dxa"/>
          </w:tcPr>
          <w:p w14:paraId="141D3E63" w14:textId="03BA8245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Medical and anesthesia obstetric complications</w:t>
            </w:r>
          </w:p>
        </w:tc>
        <w:tc>
          <w:tcPr>
            <w:tcW w:w="4675" w:type="dxa"/>
          </w:tcPr>
          <w:p w14:paraId="40EF2445" w14:textId="0544E649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Obstetrical complications</w:t>
            </w:r>
          </w:p>
        </w:tc>
      </w:tr>
      <w:tr w:rsidR="00F13ACA" w:rsidRPr="00F13ACA" w14:paraId="2B933647" w14:textId="77777777" w:rsidTr="00AB13A9">
        <w:tc>
          <w:tcPr>
            <w:tcW w:w="4675" w:type="dxa"/>
          </w:tcPr>
          <w:p w14:paraId="2D927211" w14:textId="7D7FE1FB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Major puerperal infection and other major obstetric complications</w:t>
            </w:r>
          </w:p>
        </w:tc>
        <w:tc>
          <w:tcPr>
            <w:tcW w:w="4675" w:type="dxa"/>
          </w:tcPr>
          <w:p w14:paraId="662EC6F3" w14:textId="02A81A23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Obstetrical complications</w:t>
            </w:r>
          </w:p>
        </w:tc>
      </w:tr>
      <w:tr w:rsidR="00F13ACA" w:rsidRPr="00F13ACA" w14:paraId="0749548D" w14:textId="77777777" w:rsidTr="00AB13A9">
        <w:tc>
          <w:tcPr>
            <w:tcW w:w="4675" w:type="dxa"/>
          </w:tcPr>
          <w:p w14:paraId="52A09FF9" w14:textId="50BEC03B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Other complications of obstetrical surgical and perineal wounds</w:t>
            </w:r>
          </w:p>
        </w:tc>
        <w:tc>
          <w:tcPr>
            <w:tcW w:w="4675" w:type="dxa"/>
          </w:tcPr>
          <w:p w14:paraId="7725FC34" w14:textId="32D010AC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Obstetrical complications</w:t>
            </w:r>
          </w:p>
        </w:tc>
      </w:tr>
      <w:tr w:rsidR="00F13ACA" w:rsidRPr="00F13ACA" w14:paraId="7323459A" w14:textId="77777777" w:rsidTr="00AB13A9">
        <w:tc>
          <w:tcPr>
            <w:tcW w:w="4675" w:type="dxa"/>
          </w:tcPr>
          <w:p w14:paraId="2C465422" w14:textId="5C9FEDB3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Genitourinary complications except urinary tract infection</w:t>
            </w:r>
          </w:p>
        </w:tc>
        <w:tc>
          <w:tcPr>
            <w:tcW w:w="4675" w:type="dxa"/>
          </w:tcPr>
          <w:p w14:paraId="211664BC" w14:textId="308C6E79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Other medical and surgical complications</w:t>
            </w:r>
          </w:p>
        </w:tc>
      </w:tr>
      <w:tr w:rsidR="00F13ACA" w:rsidRPr="00F13ACA" w14:paraId="1B747EBA" w14:textId="77777777" w:rsidTr="00AB13A9">
        <w:tc>
          <w:tcPr>
            <w:tcW w:w="4675" w:type="dxa"/>
          </w:tcPr>
          <w:p w14:paraId="2B3225D3" w14:textId="435ED0C3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Renal failure without dialysis</w:t>
            </w:r>
          </w:p>
        </w:tc>
        <w:tc>
          <w:tcPr>
            <w:tcW w:w="4675" w:type="dxa"/>
          </w:tcPr>
          <w:p w14:paraId="3DE1D350" w14:textId="6BAF8AD5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Other medical and surgical complications</w:t>
            </w:r>
          </w:p>
        </w:tc>
      </w:tr>
      <w:tr w:rsidR="00F13ACA" w:rsidRPr="00F13ACA" w14:paraId="47664581" w14:textId="77777777" w:rsidTr="00AB13A9">
        <w:tc>
          <w:tcPr>
            <w:tcW w:w="4675" w:type="dxa"/>
          </w:tcPr>
          <w:p w14:paraId="0A604A5A" w14:textId="5A14FC11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Diabetic ketoacidosis and coma</w:t>
            </w:r>
          </w:p>
        </w:tc>
        <w:tc>
          <w:tcPr>
            <w:tcW w:w="4675" w:type="dxa"/>
          </w:tcPr>
          <w:p w14:paraId="2B1107D5" w14:textId="3CFB4DB1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Other medical and surgical complications</w:t>
            </w:r>
          </w:p>
        </w:tc>
      </w:tr>
      <w:tr w:rsidR="00F13ACA" w:rsidRPr="00F13ACA" w14:paraId="105FBFB4" w14:textId="77777777" w:rsidTr="00AB13A9">
        <w:tc>
          <w:tcPr>
            <w:tcW w:w="4675" w:type="dxa"/>
          </w:tcPr>
          <w:p w14:paraId="39853883" w14:textId="5E93A774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Post-hemorrhagic and other acute anemia with transfusion</w:t>
            </w:r>
          </w:p>
        </w:tc>
        <w:tc>
          <w:tcPr>
            <w:tcW w:w="4675" w:type="dxa"/>
          </w:tcPr>
          <w:p w14:paraId="46D5BA7A" w14:textId="2D1BE800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Other medical and surgical complications</w:t>
            </w:r>
          </w:p>
        </w:tc>
      </w:tr>
      <w:tr w:rsidR="00F13ACA" w:rsidRPr="00F13ACA" w14:paraId="527F07A0" w14:textId="77777777" w:rsidTr="00AB13A9">
        <w:tc>
          <w:tcPr>
            <w:tcW w:w="4675" w:type="dxa"/>
          </w:tcPr>
          <w:p w14:paraId="444A06A6" w14:textId="2F5F9250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In-hospital trauma and fractures</w:t>
            </w:r>
          </w:p>
        </w:tc>
        <w:tc>
          <w:tcPr>
            <w:tcW w:w="4675" w:type="dxa"/>
          </w:tcPr>
          <w:p w14:paraId="66EDF93A" w14:textId="73842F2E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Other medical and surgical complications</w:t>
            </w:r>
          </w:p>
        </w:tc>
      </w:tr>
      <w:tr w:rsidR="00F13ACA" w:rsidRPr="00F13ACA" w14:paraId="1A45E66A" w14:textId="77777777" w:rsidTr="00AB13A9">
        <w:tc>
          <w:tcPr>
            <w:tcW w:w="4675" w:type="dxa"/>
          </w:tcPr>
          <w:p w14:paraId="4822A599" w14:textId="56545696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Pressure ulcer</w:t>
            </w:r>
          </w:p>
        </w:tc>
        <w:tc>
          <w:tcPr>
            <w:tcW w:w="4675" w:type="dxa"/>
          </w:tcPr>
          <w:p w14:paraId="7437C322" w14:textId="3F927F9F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Other medical and surgical complications</w:t>
            </w:r>
          </w:p>
        </w:tc>
      </w:tr>
      <w:tr w:rsidR="00F13ACA" w:rsidRPr="00F13ACA" w14:paraId="39676AED" w14:textId="77777777" w:rsidTr="00AB13A9">
        <w:tc>
          <w:tcPr>
            <w:tcW w:w="4675" w:type="dxa"/>
          </w:tcPr>
          <w:p w14:paraId="6BFF6A6C" w14:textId="06CA81E3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Acute mental health changes</w:t>
            </w:r>
          </w:p>
        </w:tc>
        <w:tc>
          <w:tcPr>
            <w:tcW w:w="4675" w:type="dxa"/>
          </w:tcPr>
          <w:p w14:paraId="40A29CD5" w14:textId="39A03021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Other medical and surgical complications</w:t>
            </w:r>
          </w:p>
        </w:tc>
      </w:tr>
      <w:tr w:rsidR="00F13ACA" w:rsidRPr="00F13ACA" w14:paraId="35E7A69D" w14:textId="77777777" w:rsidTr="00AB13A9">
        <w:tc>
          <w:tcPr>
            <w:tcW w:w="4675" w:type="dxa"/>
          </w:tcPr>
          <w:p w14:paraId="77669F63" w14:textId="6D406A44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lastRenderedPageBreak/>
              <w:t>Other surgical complication-moderate</w:t>
            </w:r>
          </w:p>
        </w:tc>
        <w:tc>
          <w:tcPr>
            <w:tcW w:w="4675" w:type="dxa"/>
          </w:tcPr>
          <w:p w14:paraId="36FD7E6B" w14:textId="670C44E9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Other medical and surgical complications</w:t>
            </w:r>
          </w:p>
        </w:tc>
      </w:tr>
      <w:tr w:rsidR="00F13ACA" w:rsidRPr="00F13ACA" w14:paraId="60CF5DB1" w14:textId="77777777" w:rsidTr="00AB13A9">
        <w:tc>
          <w:tcPr>
            <w:tcW w:w="4675" w:type="dxa"/>
          </w:tcPr>
          <w:p w14:paraId="1F7EB6F4" w14:textId="72091711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Encephalopathy</w:t>
            </w:r>
          </w:p>
        </w:tc>
        <w:tc>
          <w:tcPr>
            <w:tcW w:w="4675" w:type="dxa"/>
          </w:tcPr>
          <w:p w14:paraId="5B3D7C1D" w14:textId="4760E7F5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Other medical and surgical complications</w:t>
            </w:r>
          </w:p>
        </w:tc>
      </w:tr>
      <w:tr w:rsidR="00F13ACA" w:rsidRPr="00F13ACA" w14:paraId="6EAF683B" w14:textId="77777777" w:rsidTr="00AB13A9">
        <w:tc>
          <w:tcPr>
            <w:tcW w:w="4675" w:type="dxa"/>
          </w:tcPr>
          <w:p w14:paraId="0E4A447E" w14:textId="4F67F9F6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Other complications of medical care</w:t>
            </w:r>
          </w:p>
        </w:tc>
        <w:tc>
          <w:tcPr>
            <w:tcW w:w="4675" w:type="dxa"/>
          </w:tcPr>
          <w:p w14:paraId="52324C8C" w14:textId="46A799B5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Other medical and surgical complications</w:t>
            </w:r>
          </w:p>
        </w:tc>
      </w:tr>
      <w:tr w:rsidR="009A73F5" w:rsidRPr="00F13ACA" w14:paraId="4BF19478" w14:textId="77777777" w:rsidTr="00AB13A9">
        <w:tc>
          <w:tcPr>
            <w:tcW w:w="4675" w:type="dxa"/>
          </w:tcPr>
          <w:p w14:paraId="4F2804EB" w14:textId="6E2246D7" w:rsidR="009A73F5" w:rsidRPr="00F13ACA" w:rsidRDefault="009A73F5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Other in-hospital adverse events</w:t>
            </w:r>
          </w:p>
        </w:tc>
        <w:tc>
          <w:tcPr>
            <w:tcW w:w="4675" w:type="dxa"/>
          </w:tcPr>
          <w:p w14:paraId="4D518895" w14:textId="46E88F56" w:rsidR="009A73F5" w:rsidRPr="00F13ACA" w:rsidRDefault="008F096D" w:rsidP="009A73F5">
            <w:pPr>
              <w:rPr>
                <w:color w:val="000000" w:themeColor="text1"/>
              </w:rPr>
            </w:pPr>
            <w:r w:rsidRPr="00F13ACA">
              <w:rPr>
                <w:color w:val="000000" w:themeColor="text1"/>
              </w:rPr>
              <w:t>Other medical and surgical complications</w:t>
            </w:r>
          </w:p>
        </w:tc>
      </w:tr>
    </w:tbl>
    <w:p w14:paraId="026AD08B" w14:textId="096E6AD2" w:rsidR="00AB13A9" w:rsidRPr="00F13ACA" w:rsidRDefault="00AB13A9">
      <w:pPr>
        <w:rPr>
          <w:color w:val="000000" w:themeColor="text1"/>
        </w:rPr>
      </w:pPr>
    </w:p>
    <w:p w14:paraId="6C04A9CB" w14:textId="3640EB93" w:rsidR="006B4B77" w:rsidRPr="00F13ACA" w:rsidRDefault="0022787B">
      <w:pPr>
        <w:rPr>
          <w:color w:val="000000" w:themeColor="text1"/>
        </w:rPr>
      </w:pPr>
      <w:r w:rsidRPr="00F13ACA">
        <w:rPr>
          <w:color w:val="000000" w:themeColor="text1"/>
        </w:rPr>
        <w:t>PPC=potentially preventable complication</w:t>
      </w:r>
    </w:p>
    <w:sectPr w:rsidR="006B4B77" w:rsidRPr="00F13A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3A9"/>
    <w:rsid w:val="00057035"/>
    <w:rsid w:val="00082F06"/>
    <w:rsid w:val="000E5E4D"/>
    <w:rsid w:val="000E61DA"/>
    <w:rsid w:val="001065EE"/>
    <w:rsid w:val="001804AF"/>
    <w:rsid w:val="001E0858"/>
    <w:rsid w:val="0022787B"/>
    <w:rsid w:val="00267B7B"/>
    <w:rsid w:val="002703E4"/>
    <w:rsid w:val="00283C6F"/>
    <w:rsid w:val="00283F02"/>
    <w:rsid w:val="00312DC1"/>
    <w:rsid w:val="00333A35"/>
    <w:rsid w:val="00356357"/>
    <w:rsid w:val="00403A72"/>
    <w:rsid w:val="00412E03"/>
    <w:rsid w:val="00456025"/>
    <w:rsid w:val="00467BDA"/>
    <w:rsid w:val="00494CA3"/>
    <w:rsid w:val="004B33BE"/>
    <w:rsid w:val="004E3A27"/>
    <w:rsid w:val="005246B2"/>
    <w:rsid w:val="005A5C5F"/>
    <w:rsid w:val="005A64EE"/>
    <w:rsid w:val="005C29EB"/>
    <w:rsid w:val="00654484"/>
    <w:rsid w:val="00690714"/>
    <w:rsid w:val="006A512A"/>
    <w:rsid w:val="006B4B77"/>
    <w:rsid w:val="00857C36"/>
    <w:rsid w:val="008E4769"/>
    <w:rsid w:val="008F096D"/>
    <w:rsid w:val="009A73F5"/>
    <w:rsid w:val="00A46B81"/>
    <w:rsid w:val="00A519BB"/>
    <w:rsid w:val="00A9619D"/>
    <w:rsid w:val="00AB13A9"/>
    <w:rsid w:val="00B32F14"/>
    <w:rsid w:val="00BD6E15"/>
    <w:rsid w:val="00C47B9E"/>
    <w:rsid w:val="00C81CDE"/>
    <w:rsid w:val="00CE3385"/>
    <w:rsid w:val="00CE48F5"/>
    <w:rsid w:val="00D23497"/>
    <w:rsid w:val="00D948C4"/>
    <w:rsid w:val="00E31BD7"/>
    <w:rsid w:val="00E54D8A"/>
    <w:rsid w:val="00E835FB"/>
    <w:rsid w:val="00E879F0"/>
    <w:rsid w:val="00E91607"/>
    <w:rsid w:val="00F13ACA"/>
    <w:rsid w:val="00FB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B7CC5"/>
  <w15:chartTrackingRefBased/>
  <w15:docId w15:val="{F536FA04-6AB2-5C40-8BCC-BBCDB5D73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907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679</Words>
  <Characters>387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zzeffi</dc:creator>
  <cp:keywords/>
  <dc:description/>
  <cp:lastModifiedBy>Michael Mazzeffi</cp:lastModifiedBy>
  <cp:revision>18</cp:revision>
  <dcterms:created xsi:type="dcterms:W3CDTF">2022-05-13T14:18:00Z</dcterms:created>
  <dcterms:modified xsi:type="dcterms:W3CDTF">2022-05-28T12:12:00Z</dcterms:modified>
</cp:coreProperties>
</file>